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szCs w:val="21"/>
        </w:rPr>
        <w:t>Text S</w:t>
      </w:r>
      <w:r>
        <w:rPr>
          <w:szCs w:val="21"/>
        </w:rPr>
        <w:t>2</w:t>
      </w:r>
      <w:r>
        <w:rPr>
          <w:szCs w:val="21"/>
        </w:rPr>
        <w:t xml:space="preserve"> Main ID of all included registration records.</w:t>
      </w:r>
      <w:r>
        <w:rPr>
          <w:b/>
          <w:kern w:val="0"/>
          <w:szCs w:val="21"/>
        </w:rPr>
        <w:t xml:space="preserve"> </w:t>
      </w:r>
    </w:p>
    <w:p>
      <w:pPr>
        <w:pStyle w:val="Normal"/>
        <w:autoSpaceDE w:val="false"/>
        <w:rPr>
          <w:b/>
          <w:b/>
          <w:kern w:val="0"/>
          <w:szCs w:val="21"/>
        </w:rPr>
      </w:pPr>
      <w:r>
        <w:rPr>
          <w:b/>
          <w:kern w:val="0"/>
          <w:szCs w:val="21"/>
        </w:rPr>
        <w:t>(bold</w:t>
      </w:r>
      <w:r>
        <w:rPr>
          <w:b/>
          <w:kern w:val="0"/>
          <w:szCs w:val="21"/>
        </w:rPr>
        <w:t>：</w:t>
      </w:r>
      <w:r>
        <w:rPr>
          <w:b/>
          <w:kern w:val="0"/>
          <w:szCs w:val="21"/>
        </w:rPr>
        <w:t>the increased registration records)</w:t>
      </w:r>
    </w:p>
    <w:tbl>
      <w:tblPr>
        <w:tblW w:w="14595" w:type="dxa"/>
        <w:jc w:val="left"/>
        <w:tblInd w:w="9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26"/>
        <w:gridCol w:w="2398"/>
        <w:gridCol w:w="2410"/>
        <w:gridCol w:w="2410"/>
        <w:gridCol w:w="2201"/>
        <w:gridCol w:w="150"/>
        <w:gridCol w:w="180"/>
        <w:gridCol w:w="2520"/>
      </w:tblGrid>
      <w:tr>
        <w:trPr>
          <w:trHeight w:val="255" w:hRule="atLeast"/>
        </w:trPr>
        <w:tc>
          <w:tcPr>
            <w:tcW w:w="14595" w:type="dxa"/>
            <w:gridSpan w:val="8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ClinicalTrials.gov  (3</w:t>
            </w:r>
            <w:r>
              <w:rPr>
                <w:bCs/>
                <w:kern w:val="0"/>
                <w:sz w:val="20"/>
                <w:szCs w:val="20"/>
              </w:rPr>
              <w:t>76</w:t>
            </w:r>
            <w:r>
              <w:rPr>
                <w:bCs/>
                <w:kern w:val="0"/>
                <w:sz w:val="20"/>
                <w:szCs w:val="20"/>
              </w:rPr>
              <w:t xml:space="preserve">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5133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27479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3570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99677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79071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02149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5036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71595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3515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9958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NCT0027557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00817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5020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70607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3213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98988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61755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00394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4357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66044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3206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91877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6063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617837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34022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59180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2149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71480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6049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61444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33996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50093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1721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70024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5399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60863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3328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47935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1335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54879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45752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60804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631500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31776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0762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4983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4489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58272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27444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31425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0096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47690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3385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54596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21139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27096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9226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45623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25316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01782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19176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18243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9161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44401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2124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516502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14639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05958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8558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28554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19505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>NCT00220688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04356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201642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8518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2812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1707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51382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598974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197950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8383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2301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09001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509326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61266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8999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8227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21547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00889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424072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580280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7800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7413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0848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00733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42084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579786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7439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6851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502619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00096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420835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57385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6509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6255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93753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18665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>NCT00069732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57216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6368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6030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87331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177840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38957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57012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6340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5936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8726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177450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37879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551654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6231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5514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7079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14857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366456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52603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162018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4376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6442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14259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35486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51243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152632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3959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60161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142532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346267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495286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149317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3899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59680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136669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33972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92738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143688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2851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5518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104546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317082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492569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4123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2639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49241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103675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30117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91321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2495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2634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32289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9487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29065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87590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1645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2621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30378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9332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28190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86303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112943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1552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2577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90389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>NCT00003817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83885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0522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1546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2541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9033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18911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81090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0286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1368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2190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86021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16734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79920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10281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0408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1982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81965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15612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57209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9642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80358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17313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79898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14137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49396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9478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9773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1450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71669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07416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447329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8886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8621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05158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7096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05645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42012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7968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8088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04443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7082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101355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39412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7939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7981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02961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67691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995917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22928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6055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6801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401063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65975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978185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17741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5556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5801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8875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65585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97487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411501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5449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4620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7949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65403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95999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408212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5285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3641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79327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6523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892216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98930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5007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3245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7510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64818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89047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95511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4907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2476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6990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64740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046865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389622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4738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2246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60841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60021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83246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389349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4369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71472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55329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59345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78897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376375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4075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9444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53847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5535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670917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69238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3789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9232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52248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40833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NCT00629655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68393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3002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8989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4673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35399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55025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60229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2217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8578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3594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3404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526565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57343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1810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8216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3416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3403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NCT00457717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50570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1721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7471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3360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32422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NCT0043031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45994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1422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5803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2879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2949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31006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45409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1333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5651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25663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102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277407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39715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0510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5531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22504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985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27548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38701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0395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4663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20138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972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247156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31395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0347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4130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17317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946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CT0024326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15561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00284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3997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17291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76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04979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6928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3601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1258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64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1301482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6926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3503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07918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621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28568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6536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2479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07788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51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28347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5711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2166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30218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50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27602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5243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1058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97427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491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275989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5048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60866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0286390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10478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127580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94507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NCT00602940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28449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CT00005770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45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ChiCTR (10</w:t>
            </w:r>
            <w:r>
              <w:rPr>
                <w:bCs/>
                <w:kern w:val="0"/>
                <w:sz w:val="20"/>
                <w:szCs w:val="20"/>
              </w:rPr>
              <w:t>7</w:t>
            </w:r>
            <w:r>
              <w:rPr>
                <w:bCs/>
                <w:kern w:val="0"/>
                <w:sz w:val="20"/>
                <w:szCs w:val="20"/>
              </w:rPr>
              <w:t xml:space="preserve">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2002206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347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000088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184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OCH-11001546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0001005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2002081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343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000080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176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OCH-09000335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000099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200200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310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000079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143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2002338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70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2001972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257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000079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138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2002272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692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2001971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100125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0000746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088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2002059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60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100181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245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09000527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083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1001790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602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727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201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09000519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069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1001780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60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719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169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900050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7000036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1001775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60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693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0001609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900047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7000024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1001586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59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655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000116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900045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7000010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ChiCTR-TRC-11001409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52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600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000114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30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NRC-10001073 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1001408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48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554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000113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29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NRC-07000035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ChiCTR-TRC-11001401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0900046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540  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0001086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28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CH-11001547   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ChiCTR-TRC-11001382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>ChiCTR-ONRC-08000255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100138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0001078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27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ORC-09000505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ChiCTR-TRC-11001306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NRC-1100129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1001379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0001023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27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ORC-08000305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1001300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NRC-11001292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100135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000095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26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ONRC-11001311 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1001248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NRC-1000088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352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0000902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22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ONRC-08000277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0001025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ORC-08000304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hiCTR-TRC-11001349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1000088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TRC-0800020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hiCTR-ONRC-08000260</w:t>
            </w:r>
          </w:p>
        </w:tc>
        <w:tc>
          <w:tcPr>
            <w:tcW w:w="2351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ChiCTR-TRC-10001007 </w:t>
            </w:r>
          </w:p>
        </w:tc>
        <w:tc>
          <w:tcPr>
            <w:tcW w:w="2700" w:type="dxa"/>
            <w:gridSpan w:val="2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ISRCTN (10</w:t>
            </w:r>
            <w:r>
              <w:rPr>
                <w:bCs/>
                <w:kern w:val="0"/>
                <w:sz w:val="20"/>
                <w:szCs w:val="20"/>
              </w:rPr>
              <w:t>0</w:t>
            </w:r>
            <w:r>
              <w:rPr>
                <w:bCs/>
                <w:kern w:val="0"/>
                <w:sz w:val="20"/>
                <w:szCs w:val="20"/>
              </w:rPr>
              <w:t xml:space="preserve">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975412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8449683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6111141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3974078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8747033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05305406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9496264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8362691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60217348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36780548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824983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0529332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9395260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8186418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5995348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3484155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8207278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02971192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870370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8167259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5926753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34405634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685673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01382777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8448646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8076417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5915563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32823720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518635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>ISRCTN08714168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7373659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8031246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5268355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30663359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480164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SRCTN88229446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97151578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7843463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5206266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29932220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3737091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SRCTN8760429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6537534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76896018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5017929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9230777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313068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SRCTN8262283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84841116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7441496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4988413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8687220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2585433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SRCTN7759868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4142364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7433544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4983971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7450856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2159894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SRCTN75722066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332787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7431848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4933561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6438275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11374571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>ISRCTN01897462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2205535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7425959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4840885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513480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09754699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SRCTN30907460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9080700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7172740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43104115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4863192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08827905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SRCTN22726482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8859768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6611747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4192095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3891318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08236707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SRCTN1286414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84709751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6581446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4157181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3245449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07857866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SRCTN1063450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88008690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6378773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4093260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2866867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07165558 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ISRCTN84985339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6138117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4070610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22366060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SRCTN06223266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ANZCTR (7</w:t>
            </w:r>
            <w:r>
              <w:rPr>
                <w:bCs/>
                <w:kern w:val="0"/>
                <w:sz w:val="20"/>
                <w:szCs w:val="20"/>
              </w:rPr>
              <w:t>0</w:t>
            </w:r>
            <w:r>
              <w:rPr>
                <w:bCs/>
                <w:kern w:val="0"/>
                <w:sz w:val="20"/>
                <w:szCs w:val="20"/>
              </w:rPr>
              <w:t xml:space="preserve">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200071983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800026438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98528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0000611022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1000288921   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ACTRN12607000585426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500031462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07320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98924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0000626066 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1000393954 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ACTRN1260800014936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5000367640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09526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100128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0000631000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1000614998 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ACTRN1260900047029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500048365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10128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105420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0000720011   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100076196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>ACTRN12610000824066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500076661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28822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000004303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0000850077 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200003285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ACTRN1261100066890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600049453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32629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000010405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0001052022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2000096853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ACTRN1261100089994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700001544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48028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000023203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1000025932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200060787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ACTRN12611001126909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700010544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67621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0000335099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1000088943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2000667819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ACTRN12611001204932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7000499482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69827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0000340033  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1000096954 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2000693820 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ACTRN1261200071983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8000050358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75127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0000344099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1000113954 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2000705886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ACTRN12612000758808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800023134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923268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0000368033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1000149965 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12000706875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8000239369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RN1260900092821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0000370000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TRN12611000226909 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ACTRN12606000419561 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145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/>
            </w:pPr>
            <w:r>
              <w:rPr>
                <w:bCs/>
                <w:kern w:val="0"/>
                <w:sz w:val="20"/>
                <w:szCs w:val="20"/>
              </w:rPr>
              <w:t>IRCT (4</w:t>
            </w:r>
            <w:r>
              <w:rPr>
                <w:bCs/>
                <w:kern w:val="0"/>
                <w:sz w:val="20"/>
                <w:szCs w:val="20"/>
              </w:rPr>
              <w:t>6</w:t>
            </w:r>
            <w:r>
              <w:rPr>
                <w:bCs/>
                <w:kern w:val="0"/>
                <w:sz w:val="20"/>
                <w:szCs w:val="20"/>
              </w:rPr>
              <w:t xml:space="preserve">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202088956N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106036699N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138811163284N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12118374N1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04216247N1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901253706N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201127117N2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105243217N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138706101061N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11146575N4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03192699N4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812193527N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201108235N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104104422N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206079965N1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09257631N1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02014853N1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811203311N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112014578N4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101133004N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204065698N3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804232170N1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02011310N6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810162437N3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111218151N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011275181N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201038100N2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08276247N2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904174347N1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808272731N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108174242N2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138905104450N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12278537N1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08037217N1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904144321N1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807152556N1 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107267117N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138902222891N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12268273N2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06145864N2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904104281N1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snapToGrid w:val="false"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201107026934N1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IRCT138902013767N1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12214613N8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201106104641N4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IRCT138904071788N3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45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JPRN (14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777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616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564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2588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JPRN-UMIN000006269 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695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564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3115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2254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JPRN-UMIN000005913 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1277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JPRN-UMIN00000099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223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JPRN-UMIN000002140</w:t>
            </w:r>
          </w:p>
        </w:tc>
        <w:tc>
          <w:tcPr>
            <w:tcW w:w="2531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52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45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KCT (13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T0000385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CT0000195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CT0000164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CT0000071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KCT0000469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T0000383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CT0000169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CT0000153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T0000019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KCT0000402 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CT0000269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KCT0000168 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KCT0000130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300" w:hRule="atLeast"/>
        </w:trPr>
        <w:tc>
          <w:tcPr>
            <w:tcW w:w="14595" w:type="dxa"/>
            <w:gridSpan w:val="8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NTR  (4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R3132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NTR1987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NTR1613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b/>
                <w:b/>
                <w:bCs/>
                <w:color w:val="333333"/>
                <w:kern w:val="0"/>
                <w:sz w:val="20"/>
                <w:szCs w:val="20"/>
              </w:rPr>
            </w:pPr>
            <w:r>
              <w:rPr>
                <w:b/>
                <w:bCs/>
                <w:color w:val="333333"/>
                <w:kern w:val="0"/>
                <w:sz w:val="20"/>
                <w:szCs w:val="20"/>
              </w:rPr>
              <w:t xml:space="preserve">NTR2554 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45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ReBec (3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R-5g7xqh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R-59f4yr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RBR-58yq52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45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EU-CTR (4 records)</w:t>
            </w:r>
          </w:p>
        </w:tc>
      </w:tr>
      <w:tr>
        <w:trPr>
          <w:trHeight w:val="510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CTR2008-002343-16-IT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CTR2006-004698-86-DE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CTR2006-000947-24-GB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UCTR2006-000810-18-GB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  <w:tr>
        <w:trPr>
          <w:trHeight w:val="255" w:hRule="atLeast"/>
        </w:trPr>
        <w:tc>
          <w:tcPr>
            <w:tcW w:w="14595" w:type="dxa"/>
            <w:gridSpan w:val="8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center"/>
              <w:rPr>
                <w:bCs/>
                <w:kern w:val="0"/>
                <w:sz w:val="20"/>
                <w:szCs w:val="20"/>
              </w:rPr>
            </w:pPr>
            <w:r>
              <w:rPr>
                <w:bCs/>
                <w:kern w:val="0"/>
                <w:sz w:val="20"/>
                <w:szCs w:val="20"/>
              </w:rPr>
              <w:t>DRKS (3 records)</w:t>
            </w:r>
          </w:p>
        </w:tc>
      </w:tr>
      <w:tr>
        <w:trPr>
          <w:trHeight w:val="255" w:hRule="atLeast"/>
        </w:trPr>
        <w:tc>
          <w:tcPr>
            <w:tcW w:w="232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DRKS00003767 </w:t>
            </w:r>
          </w:p>
        </w:tc>
        <w:tc>
          <w:tcPr>
            <w:tcW w:w="2398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DRKS00003116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widowControl/>
              <w:rPr/>
            </w:pPr>
            <w:r>
              <w:rPr>
                <w:kern w:val="0"/>
                <w:sz w:val="20"/>
                <w:szCs w:val="20"/>
              </w:rPr>
              <w:t>DRKS00000164</w:t>
            </w:r>
          </w:p>
        </w:tc>
        <w:tc>
          <w:tcPr>
            <w:tcW w:w="241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20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  <w:tc>
          <w:tcPr>
            <w:tcW w:w="2850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　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851" w:footer="0" w:bottom="851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0-31T03:37:00Z</dcterms:created>
  <dc:creator>USER</dc:creator>
  <dc:description/>
  <cp:keywords/>
  <dc:language>en-US</dc:language>
  <cp:lastModifiedBy>USER</cp:lastModifiedBy>
  <dcterms:modified xsi:type="dcterms:W3CDTF">2013-02-06T05:31:00Z</dcterms:modified>
  <cp:revision>55</cp:revision>
  <dc:subject/>
  <dc:title/>
</cp:coreProperties>
</file>